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69FD" w14:textId="77777777" w:rsidR="003B03EC" w:rsidRPr="009142BC" w:rsidRDefault="003B03EC" w:rsidP="003B03EC">
      <w:pPr>
        <w:pStyle w:val="EndNoteBibliography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 w:hint="eastAsia"/>
          <w:b/>
          <w:bCs/>
          <w:sz w:val="24"/>
        </w:rPr>
        <w:t>Supplement</w:t>
      </w:r>
      <w:r>
        <w:rPr>
          <w:rFonts w:ascii="Times New Roman" w:eastAsia="Times New Roman" w:hAnsi="Times New Roman" w:cs="Times New Roman"/>
          <w:b/>
          <w:bCs/>
          <w:sz w:val="24"/>
        </w:rPr>
        <w:t>ary</w:t>
      </w:r>
      <w:r>
        <w:rPr>
          <w:rFonts w:ascii="ＭＳ 明朝" w:eastAsia="ＭＳ 明朝" w:hAnsi="ＭＳ 明朝" w:cs="ＭＳ 明朝"/>
          <w:b/>
          <w:bCs/>
          <w:sz w:val="24"/>
        </w:rPr>
        <w:t xml:space="preserve"> </w:t>
      </w:r>
      <w:r w:rsidRPr="009142BC">
        <w:rPr>
          <w:rFonts w:ascii="Times New Roman" w:eastAsia="Times New Roman" w:hAnsi="Times New Roman" w:cs="Times New Roman"/>
          <w:b/>
          <w:bCs/>
          <w:sz w:val="24"/>
        </w:rPr>
        <w:t>Table</w:t>
      </w:r>
    </w:p>
    <w:p w14:paraId="21F6152F" w14:textId="77777777" w:rsidR="003B03EC" w:rsidRDefault="003B03EC" w:rsidP="003B03EC">
      <w:pPr>
        <w:pStyle w:val="EndNoteBibliography"/>
        <w:rPr>
          <w:rFonts w:ascii="Times New Roman" w:eastAsia="Times New Roman" w:hAnsi="Times New Roman" w:cs="Times New Roman"/>
          <w:sz w:val="24"/>
        </w:rPr>
      </w:pPr>
    </w:p>
    <w:p w14:paraId="789772BA" w14:textId="77777777" w:rsidR="003B03EC" w:rsidRDefault="003B03EC" w:rsidP="003B03EC">
      <w:pPr>
        <w:rPr>
          <w:b/>
          <w:sz w:val="24"/>
        </w:rPr>
      </w:pPr>
      <w:r>
        <w:rPr>
          <w:rFonts w:eastAsia="Times New Roman" w:cs="Times New Roman"/>
          <w:b/>
          <w:sz w:val="24"/>
        </w:rPr>
        <w:t xml:space="preserve">Table S1. Comparison of clinical characteristics between patients who achieved and not achieve COI 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04"/>
        <w:gridCol w:w="1913"/>
        <w:gridCol w:w="1913"/>
        <w:gridCol w:w="1274"/>
      </w:tblGrid>
      <w:tr w:rsidR="003B03EC" w14:paraId="60047349" w14:textId="77777777" w:rsidTr="00AE2A7D">
        <w:trPr>
          <w:trHeight w:val="1077"/>
        </w:trPr>
        <w:tc>
          <w:tcPr>
            <w:tcW w:w="3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1954C9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D68F98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No-COI</w:t>
            </w:r>
          </w:p>
          <w:p w14:paraId="1D4F754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n = 38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526A4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COI</w:t>
            </w:r>
          </w:p>
          <w:p w14:paraId="50C3DE9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n = 52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3F148F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p</w:t>
            </w:r>
          </w:p>
        </w:tc>
      </w:tr>
      <w:tr w:rsidR="003B03EC" w14:paraId="6AE9207A" w14:textId="77777777" w:rsidTr="00AE2A7D">
        <w:trPr>
          <w:trHeight w:val="397"/>
        </w:trPr>
        <w:tc>
          <w:tcPr>
            <w:tcW w:w="34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C7A059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Age (y)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5F2E3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79.7 ± 7.1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7D543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80.8 ± 7.1 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F159B0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</w:tr>
      <w:tr w:rsidR="003B03EC" w14:paraId="60EBD50A" w14:textId="77777777" w:rsidTr="00AE2A7D">
        <w:trPr>
          <w:trHeight w:val="39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C65C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Female/Male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696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3/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4DD1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5/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03A5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</w:tr>
      <w:tr w:rsidR="003B03EC" w14:paraId="0CD02EC4" w14:textId="77777777" w:rsidTr="00AE2A7D">
        <w:trPr>
          <w:trHeight w:val="39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C376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BMI (kg/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761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0.2 ± 5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EDC2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0.6 ± 4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004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</w:tr>
      <w:tr w:rsidR="003B03EC" w14:paraId="302412CF" w14:textId="77777777" w:rsidTr="00AE2A7D">
        <w:trPr>
          <w:trHeight w:val="39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CFCC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FOIS score: 1 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099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55.2</w:t>
            </w:r>
            <w:r>
              <w:rPr>
                <w:rFonts w:ascii="ＭＳ 明朝" w:hAnsi="ＭＳ 明朝" w:cs="ＭＳ 明朝"/>
                <w:color w:val="000000"/>
                <w:sz w:val="24"/>
              </w:rPr>
              <w:t xml:space="preserve">　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DF1B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40.4</w:t>
            </w:r>
            <w:r>
              <w:rPr>
                <w:rFonts w:ascii="ＭＳ 明朝" w:hAnsi="ＭＳ 明朝" w:cs="ＭＳ 明朝"/>
                <w:color w:val="000000"/>
                <w:sz w:val="24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DA42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</w:tr>
      <w:tr w:rsidR="003B03EC" w14:paraId="1DF4A3C2" w14:textId="77777777" w:rsidTr="00AE2A7D">
        <w:trPr>
          <w:trHeight w:val="136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2F25A33" w14:textId="77777777" w:rsidR="003B03EC" w:rsidRDefault="003B03EC" w:rsidP="00AE2A7D">
            <w:pPr>
              <w:widowControl/>
              <w:spacing w:line="480" w:lineRule="exact"/>
              <w:rPr>
                <w:rFonts w:ascii="ＭＳ 明朝" w:hAnsi="ＭＳ 明朝" w:cs="ＭＳ 明朝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Etiology (n)</w:t>
            </w:r>
          </w:p>
          <w:p w14:paraId="567B4FE9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Pulmonary disease</w:t>
            </w:r>
          </w:p>
          <w:p w14:paraId="53B58160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Cardiac disease</w:t>
            </w:r>
          </w:p>
          <w:p w14:paraId="753110A5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Cancer (without lung)</w:t>
            </w:r>
          </w:p>
          <w:p w14:paraId="765882CC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Lung cancer</w:t>
            </w:r>
          </w:p>
          <w:p w14:paraId="3C9ECBDD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Dermatosis</w:t>
            </w:r>
          </w:p>
          <w:p w14:paraId="32FFAB96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Digestive system disease</w:t>
            </w:r>
          </w:p>
          <w:p w14:paraId="15666C37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Renal urological disease</w:t>
            </w:r>
          </w:p>
          <w:p w14:paraId="155241D7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Endocrine disease</w:t>
            </w:r>
          </w:p>
          <w:p w14:paraId="0FB49001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Meningitis</w:t>
            </w:r>
          </w:p>
          <w:p w14:paraId="1D052100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Orthopedic disease</w:t>
            </w:r>
          </w:p>
          <w:p w14:paraId="68CFBE09" w14:textId="77777777" w:rsidR="003B03EC" w:rsidRDefault="003B03EC" w:rsidP="00AE2A7D">
            <w:pPr>
              <w:widowControl/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Psychiatric disease</w:t>
            </w:r>
          </w:p>
          <w:p w14:paraId="04BA5297" w14:textId="77777777" w:rsidR="003B03EC" w:rsidRDefault="003B03EC" w:rsidP="00AE2A7D">
            <w:pPr>
              <w:spacing w:line="480" w:lineRule="exact"/>
              <w:ind w:firstLine="24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FF0CDF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259DB2B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5</w:t>
            </w:r>
          </w:p>
          <w:p w14:paraId="2DDCBE2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9</w:t>
            </w:r>
          </w:p>
          <w:p w14:paraId="08781BE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4</w:t>
            </w:r>
          </w:p>
          <w:p w14:paraId="02D2AA03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66D0E0B2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  <w:p w14:paraId="764901ED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</w:t>
            </w:r>
          </w:p>
          <w:p w14:paraId="69DBDC3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329BA18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</w:t>
            </w:r>
          </w:p>
          <w:p w14:paraId="17900AA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</w:t>
            </w:r>
          </w:p>
          <w:p w14:paraId="0BF4E636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</w:t>
            </w:r>
          </w:p>
          <w:p w14:paraId="4D3054A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</w:t>
            </w:r>
          </w:p>
          <w:p w14:paraId="522D2705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93ED12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69EB3D1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5</w:t>
            </w:r>
          </w:p>
          <w:p w14:paraId="00941086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1</w:t>
            </w:r>
          </w:p>
          <w:p w14:paraId="4B4AA4B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4</w:t>
            </w:r>
          </w:p>
          <w:p w14:paraId="099EF27B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  <w:p w14:paraId="31C9156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</w:t>
            </w:r>
          </w:p>
          <w:p w14:paraId="0A45E2A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  <w:p w14:paraId="36153E9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5</w:t>
            </w:r>
          </w:p>
          <w:p w14:paraId="6810095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5</w:t>
            </w:r>
          </w:p>
          <w:p w14:paraId="4A43358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0F6A7875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029BDB4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3036E95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5A16B58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5C9FF22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7F1A6EB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3415DEB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460EA8FD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3B75D1D2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31FF2BF3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2545C7C5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010D96C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015E0B5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0FE5C12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7C30C601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76290012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</w:tr>
      <w:tr w:rsidR="003B03EC" w14:paraId="45462EB1" w14:textId="77777777" w:rsidTr="00AE2A7D">
        <w:trPr>
          <w:trHeight w:val="1368"/>
        </w:trPr>
        <w:tc>
          <w:tcPr>
            <w:tcW w:w="3404" w:type="dxa"/>
            <w:tcBorders>
              <w:top w:val="nil"/>
              <w:left w:val="nil"/>
              <w:right w:val="nil"/>
            </w:tcBorders>
          </w:tcPr>
          <w:p w14:paraId="4D3B0EA3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Comorbidities (n)</w:t>
            </w:r>
          </w:p>
          <w:p w14:paraId="6DAD4FCA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ascii="ＭＳ 明朝" w:hAnsi="ＭＳ 明朝" w:cs="ＭＳ 明朝"/>
                <w:color w:val="000000"/>
                <w:sz w:val="24"/>
              </w:rPr>
              <w:t xml:space="preserve">　</w:t>
            </w:r>
            <w:r>
              <w:rPr>
                <w:rFonts w:eastAsia="Times New Roman" w:cs="Times New Roman"/>
                <w:color w:val="000000"/>
                <w:sz w:val="24"/>
              </w:rPr>
              <w:t xml:space="preserve">Hypertension </w:t>
            </w:r>
          </w:p>
          <w:p w14:paraId="2CDAEAA6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ascii="ＭＳ 明朝" w:hAnsi="ＭＳ 明朝" w:cs="ＭＳ 明朝"/>
                <w:color w:val="000000"/>
                <w:sz w:val="24"/>
              </w:rPr>
              <w:t xml:space="preserve">　</w:t>
            </w:r>
            <w:r>
              <w:rPr>
                <w:rFonts w:eastAsia="Times New Roman" w:cs="Times New Roman"/>
                <w:color w:val="000000"/>
                <w:sz w:val="24"/>
              </w:rPr>
              <w:t xml:space="preserve">Diabetes mellitus </w:t>
            </w:r>
          </w:p>
          <w:p w14:paraId="6568BC4B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Cerebral vascular disease </w:t>
            </w:r>
          </w:p>
          <w:p w14:paraId="7E0C68DA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Chronic kidney disease </w:t>
            </w:r>
          </w:p>
          <w:p w14:paraId="3D1F6AB5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lastRenderedPageBreak/>
              <w:t xml:space="preserve">  Cognitive disorder </w:t>
            </w:r>
          </w:p>
          <w:p w14:paraId="794D70CD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Heart failure </w:t>
            </w:r>
          </w:p>
          <w:p w14:paraId="2AED5A84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ascii="ＭＳ 明朝" w:hAnsi="ＭＳ 明朝" w:cs="ＭＳ 明朝"/>
                <w:color w:val="000000"/>
                <w:sz w:val="24"/>
              </w:rPr>
              <w:t xml:space="preserve">　</w:t>
            </w:r>
            <w:r>
              <w:rPr>
                <w:rFonts w:eastAsia="Times New Roman" w:cs="Times New Roman"/>
                <w:color w:val="000000"/>
                <w:sz w:val="24"/>
              </w:rPr>
              <w:t>Cancer</w:t>
            </w:r>
          </w:p>
          <w:p w14:paraId="6EB63EF6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COPD</w:t>
            </w:r>
          </w:p>
          <w:p w14:paraId="609A485E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Collagen disease</w:t>
            </w:r>
          </w:p>
          <w:p w14:paraId="19D738A9" w14:textId="77777777" w:rsidR="003B03EC" w:rsidRDefault="003B03EC" w:rsidP="00AE2A7D">
            <w:pPr>
              <w:widowControl/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Others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</w:tcPr>
          <w:p w14:paraId="70A55E31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131B83D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6</w:t>
            </w:r>
          </w:p>
          <w:p w14:paraId="219DF406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0</w:t>
            </w:r>
          </w:p>
          <w:p w14:paraId="43A75C0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8</w:t>
            </w:r>
          </w:p>
          <w:p w14:paraId="0681535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  <w:p w14:paraId="2A66838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lastRenderedPageBreak/>
              <w:t>7</w:t>
            </w:r>
          </w:p>
          <w:p w14:paraId="39CF9201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3</w:t>
            </w:r>
          </w:p>
          <w:p w14:paraId="6B20F54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6A6F42A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</w:t>
            </w:r>
          </w:p>
          <w:p w14:paraId="495C8C48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</w:t>
            </w:r>
          </w:p>
          <w:p w14:paraId="7E7E85E9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</w:tcPr>
          <w:p w14:paraId="56E4411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0DA1FC88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6</w:t>
            </w:r>
          </w:p>
          <w:p w14:paraId="1A619379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18</w:t>
            </w:r>
          </w:p>
          <w:p w14:paraId="2C6346ED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9</w:t>
            </w:r>
          </w:p>
          <w:p w14:paraId="77A4ADE3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4</w:t>
            </w:r>
          </w:p>
          <w:p w14:paraId="03AFDBB9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lastRenderedPageBreak/>
              <w:t>4</w:t>
            </w:r>
          </w:p>
          <w:p w14:paraId="0C8CFE3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4</w:t>
            </w:r>
          </w:p>
          <w:p w14:paraId="1801F5D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6</w:t>
            </w:r>
          </w:p>
          <w:p w14:paraId="1E416C9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4</w:t>
            </w:r>
          </w:p>
          <w:p w14:paraId="4EEE84E9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</w:t>
            </w:r>
          </w:p>
          <w:p w14:paraId="2F6DCC1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223C5CD6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00C2519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39C0CB26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343E3A9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525B54C1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14CF410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lastRenderedPageBreak/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6DFED6B3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647F8876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0BA3053D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080CBDFF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  <w:p w14:paraId="6BE1820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</w:tr>
      <w:tr w:rsidR="003B03EC" w14:paraId="3878BC47" w14:textId="77777777" w:rsidTr="00AE2A7D">
        <w:trPr>
          <w:trHeight w:val="1368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A2893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lastRenderedPageBreak/>
              <w:t>Image measurements</w:t>
            </w:r>
          </w:p>
          <w:p w14:paraId="597354EF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PM</w:t>
            </w:r>
            <w:r>
              <w:rPr>
                <w:rFonts w:eastAsia="Times New Roman" w:cs="Times New Roman"/>
                <w:color w:val="000000"/>
                <w:sz w:val="24"/>
                <w:vertAlign w:val="subscript"/>
              </w:rPr>
              <w:t xml:space="preserve">CSA </w:t>
            </w:r>
            <w:r>
              <w:rPr>
                <w:rFonts w:eastAsia="Times New Roman" w:cs="Times New Roman"/>
                <w:color w:val="000000"/>
                <w:sz w:val="24"/>
              </w:rPr>
              <w:t>(c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)</w:t>
            </w:r>
          </w:p>
          <w:p w14:paraId="388E443E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PMI (c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/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)</w:t>
            </w:r>
          </w:p>
          <w:p w14:paraId="44DCDC2F" w14:textId="77777777" w:rsidR="003B03EC" w:rsidRDefault="003B03EC" w:rsidP="00AE2A7D">
            <w:pPr>
              <w:spacing w:line="480" w:lineRule="exact"/>
              <w:ind w:firstLine="12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ESM</w:t>
            </w:r>
            <w:r>
              <w:rPr>
                <w:rFonts w:eastAsia="Times New Roman" w:cs="Times New Roman"/>
                <w:color w:val="000000"/>
                <w:sz w:val="24"/>
                <w:vertAlign w:val="subscript"/>
              </w:rPr>
              <w:t xml:space="preserve">CSA </w:t>
            </w:r>
            <w:r>
              <w:rPr>
                <w:rFonts w:eastAsia="Times New Roman" w:cs="Times New Roman"/>
                <w:color w:val="000000"/>
                <w:sz w:val="24"/>
              </w:rPr>
              <w:t>(c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)</w:t>
            </w:r>
          </w:p>
          <w:p w14:paraId="67F7D2DC" w14:textId="77777777" w:rsidR="003B03EC" w:rsidRDefault="003B03EC" w:rsidP="00AE2A7D">
            <w:pPr>
              <w:spacing w:line="480" w:lineRule="exac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  ESMI (c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/m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2F52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106117C3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3.3 ± 9.4</w:t>
            </w:r>
          </w:p>
          <w:p w14:paraId="77D94570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 xml:space="preserve">9.0 ± 3.4 </w:t>
            </w:r>
          </w:p>
          <w:p w14:paraId="6549E35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2.1 ± 7.6</w:t>
            </w:r>
          </w:p>
          <w:p w14:paraId="5EA30147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8.5 ± 2.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4F2FC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579A807E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3.6 ± 7.3</w:t>
            </w:r>
          </w:p>
          <w:p w14:paraId="5D403E88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9.6 ± 3.1</w:t>
            </w:r>
          </w:p>
          <w:p w14:paraId="04ABE2AB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24.2 ± 7.5</w:t>
            </w:r>
          </w:p>
          <w:p w14:paraId="512365E1" w14:textId="77777777" w:rsidR="003B03EC" w:rsidRDefault="003B03EC" w:rsidP="00AE2A7D">
            <w:pPr>
              <w:spacing w:line="480" w:lineRule="exact"/>
              <w:ind w:firstLine="480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9.9 ± 3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84593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</w:p>
          <w:p w14:paraId="1661F44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</w:rPr>
              <w:t xml:space="preserve"> </w:t>
            </w:r>
          </w:p>
          <w:p w14:paraId="46E4A2B4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</w:rPr>
              <w:t xml:space="preserve"> </w:t>
            </w:r>
          </w:p>
          <w:p w14:paraId="4C42B09A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</w:rPr>
              <w:t>ns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</w:rPr>
              <w:t xml:space="preserve"> </w:t>
            </w:r>
          </w:p>
          <w:p w14:paraId="357DDC49" w14:textId="77777777" w:rsidR="003B03EC" w:rsidRDefault="003B03EC" w:rsidP="00AE2A7D">
            <w:pPr>
              <w:spacing w:line="480" w:lineRule="exact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sz w:val="24"/>
              </w:rPr>
              <w:t>0.018</w:t>
            </w:r>
            <w:r>
              <w:rPr>
                <w:rFonts w:eastAsia="Times New Roman" w:cs="Times New Roman"/>
                <w:color w:val="000000"/>
                <w:sz w:val="24"/>
                <w:vertAlign w:val="superscript"/>
              </w:rPr>
              <w:t xml:space="preserve"> a</w:t>
            </w:r>
          </w:p>
        </w:tc>
      </w:tr>
    </w:tbl>
    <w:p w14:paraId="0ADBCEE1" w14:textId="77777777" w:rsidR="003B03EC" w:rsidRDefault="003B03EC" w:rsidP="003B03EC">
      <w:pPr>
        <w:rPr>
          <w:sz w:val="24"/>
        </w:rPr>
      </w:pPr>
      <w:r>
        <w:rPr>
          <w:rFonts w:eastAsia="Times New Roman" w:cs="Times New Roman"/>
          <w:color w:val="000000"/>
          <w:sz w:val="24"/>
        </w:rPr>
        <w:t xml:space="preserve">Values are shown as means ± standard deviations or numbers. </w:t>
      </w:r>
      <w:r>
        <w:rPr>
          <w:rFonts w:eastAsia="Times New Roman" w:cs="Times New Roman"/>
          <w:color w:val="000000"/>
          <w:sz w:val="24"/>
          <w:vertAlign w:val="superscript"/>
        </w:rPr>
        <w:t xml:space="preserve">a </w:t>
      </w:r>
      <w:r>
        <w:rPr>
          <w:rFonts w:eastAsia="Times New Roman" w:cs="Times New Roman"/>
          <w:color w:val="000000"/>
          <w:sz w:val="24"/>
        </w:rPr>
        <w:t xml:space="preserve">Mann–Whitney U test; </w:t>
      </w:r>
      <w:r>
        <w:rPr>
          <w:rFonts w:eastAsia="Times New Roman" w:cs="Times New Roman"/>
          <w:color w:val="000000"/>
          <w:sz w:val="24"/>
          <w:vertAlign w:val="superscript"/>
        </w:rPr>
        <w:t xml:space="preserve">b </w:t>
      </w:r>
      <w:r>
        <w:rPr>
          <w:rFonts w:eastAsia="Times New Roman" w:cs="Times New Roman"/>
          <w:color w:val="000000"/>
          <w:sz w:val="24"/>
        </w:rPr>
        <w:t>χ</w:t>
      </w:r>
      <w:r>
        <w:rPr>
          <w:rFonts w:eastAsia="Times New Roman" w:cs="Times New Roman"/>
          <w:color w:val="000000"/>
          <w:sz w:val="24"/>
          <w:vertAlign w:val="superscript"/>
        </w:rPr>
        <w:t>2</w:t>
      </w:r>
      <w:r>
        <w:rPr>
          <w:rFonts w:eastAsia="Times New Roman" w:cs="Times New Roman"/>
          <w:color w:val="000000"/>
          <w:sz w:val="24"/>
        </w:rPr>
        <w:t xml:space="preserve"> test. COI, </w:t>
      </w:r>
      <w:r w:rsidRPr="00B03F99">
        <w:rPr>
          <w:rFonts w:eastAsia="ＭＳ Ｐゴシック" w:cs="Times New Roman"/>
          <w:kern w:val="0"/>
          <w:sz w:val="24"/>
          <w14:ligatures w14:val="none"/>
        </w:rPr>
        <w:t>complete oral intake</w:t>
      </w:r>
      <w:r>
        <w:rPr>
          <w:rFonts w:eastAsia="ＭＳ Ｐゴシック" w:cs="Times New Roman"/>
          <w:kern w:val="0"/>
          <w:sz w:val="24"/>
          <w14:ligatures w14:val="none"/>
        </w:rPr>
        <w:t>;</w:t>
      </w:r>
      <w:r>
        <w:rPr>
          <w:rFonts w:eastAsia="Times New Roman" w:cs="Times New Roman"/>
          <w:color w:val="000000"/>
          <w:sz w:val="24"/>
        </w:rPr>
        <w:t xml:space="preserve"> BMI, body mass index; PM</w:t>
      </w:r>
      <w:r>
        <w:rPr>
          <w:rFonts w:eastAsia="Times New Roman" w:cs="Times New Roman"/>
          <w:color w:val="000000"/>
          <w:sz w:val="24"/>
          <w:vertAlign w:val="subscript"/>
        </w:rPr>
        <w:t>CSA</w:t>
      </w:r>
      <w:r>
        <w:rPr>
          <w:rFonts w:eastAsia="Times New Roman" w:cs="Times New Roman"/>
          <w:color w:val="000000"/>
          <w:sz w:val="24"/>
        </w:rPr>
        <w:t>, cross-sectional area of pectoralis muscle; PMI, pectoralis muscle index; ESM</w:t>
      </w:r>
      <w:r>
        <w:rPr>
          <w:rFonts w:eastAsia="Times New Roman" w:cs="Times New Roman"/>
          <w:color w:val="000000"/>
          <w:sz w:val="24"/>
          <w:vertAlign w:val="subscript"/>
        </w:rPr>
        <w:t>CSA,</w:t>
      </w:r>
      <w:r>
        <w:rPr>
          <w:rFonts w:eastAsia="Times New Roman" w:cs="Times New Roman"/>
          <w:color w:val="000000"/>
          <w:sz w:val="24"/>
        </w:rPr>
        <w:t xml:space="preserve"> cross-sectional area of erector spinae muscle; ESMI, erector spinae muscle index; ns, not significant.</w:t>
      </w:r>
    </w:p>
    <w:p w14:paraId="2D9C5479" w14:textId="77777777" w:rsidR="003B03EC" w:rsidRDefault="003B03EC" w:rsidP="003B03EC"/>
    <w:p w14:paraId="4B971506" w14:textId="77777777" w:rsidR="002D254D" w:rsidRPr="003B03EC" w:rsidRDefault="002D254D"/>
    <w:sectPr w:rsidR="002D254D" w:rsidRPr="003B03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EC"/>
    <w:rsid w:val="000017A0"/>
    <w:rsid w:val="0000596C"/>
    <w:rsid w:val="00012AF9"/>
    <w:rsid w:val="00022529"/>
    <w:rsid w:val="00036920"/>
    <w:rsid w:val="0004047C"/>
    <w:rsid w:val="0004515B"/>
    <w:rsid w:val="000460B7"/>
    <w:rsid w:val="0005146B"/>
    <w:rsid w:val="0005251E"/>
    <w:rsid w:val="00060815"/>
    <w:rsid w:val="00063F49"/>
    <w:rsid w:val="00065B4F"/>
    <w:rsid w:val="000729D6"/>
    <w:rsid w:val="00072CEF"/>
    <w:rsid w:val="00073B1E"/>
    <w:rsid w:val="00074131"/>
    <w:rsid w:val="00074EA5"/>
    <w:rsid w:val="00090BFE"/>
    <w:rsid w:val="00090EA9"/>
    <w:rsid w:val="000A614D"/>
    <w:rsid w:val="000A7B81"/>
    <w:rsid w:val="000D1DB5"/>
    <w:rsid w:val="000D5D6B"/>
    <w:rsid w:val="000E0267"/>
    <w:rsid w:val="000E6DEA"/>
    <w:rsid w:val="00100DFC"/>
    <w:rsid w:val="00102857"/>
    <w:rsid w:val="00114F35"/>
    <w:rsid w:val="0011766D"/>
    <w:rsid w:val="0012399E"/>
    <w:rsid w:val="001354AE"/>
    <w:rsid w:val="001364F1"/>
    <w:rsid w:val="00140D55"/>
    <w:rsid w:val="00141C34"/>
    <w:rsid w:val="00143908"/>
    <w:rsid w:val="00146475"/>
    <w:rsid w:val="0016719E"/>
    <w:rsid w:val="00183E65"/>
    <w:rsid w:val="0019530A"/>
    <w:rsid w:val="001A29B9"/>
    <w:rsid w:val="001B3DEE"/>
    <w:rsid w:val="001B626D"/>
    <w:rsid w:val="001C11DA"/>
    <w:rsid w:val="001C4880"/>
    <w:rsid w:val="001C51B7"/>
    <w:rsid w:val="001D7D52"/>
    <w:rsid w:val="001F161C"/>
    <w:rsid w:val="001F54D4"/>
    <w:rsid w:val="0021161D"/>
    <w:rsid w:val="00217796"/>
    <w:rsid w:val="00223EB2"/>
    <w:rsid w:val="0022718A"/>
    <w:rsid w:val="00243AA1"/>
    <w:rsid w:val="00262FFD"/>
    <w:rsid w:val="0026311E"/>
    <w:rsid w:val="00263A6E"/>
    <w:rsid w:val="002666B9"/>
    <w:rsid w:val="00271AC1"/>
    <w:rsid w:val="0027352C"/>
    <w:rsid w:val="00276A69"/>
    <w:rsid w:val="002802DE"/>
    <w:rsid w:val="00284C84"/>
    <w:rsid w:val="002935D8"/>
    <w:rsid w:val="002A48A0"/>
    <w:rsid w:val="002A4C84"/>
    <w:rsid w:val="002C5D47"/>
    <w:rsid w:val="002D254D"/>
    <w:rsid w:val="002D4144"/>
    <w:rsid w:val="002D717A"/>
    <w:rsid w:val="002D7347"/>
    <w:rsid w:val="002F2806"/>
    <w:rsid w:val="00301E3D"/>
    <w:rsid w:val="003125C2"/>
    <w:rsid w:val="00315932"/>
    <w:rsid w:val="0031686B"/>
    <w:rsid w:val="003177E0"/>
    <w:rsid w:val="00323334"/>
    <w:rsid w:val="00334937"/>
    <w:rsid w:val="00334AAE"/>
    <w:rsid w:val="003350BB"/>
    <w:rsid w:val="00335EA5"/>
    <w:rsid w:val="00341E45"/>
    <w:rsid w:val="003601B9"/>
    <w:rsid w:val="00363949"/>
    <w:rsid w:val="00367001"/>
    <w:rsid w:val="003735D7"/>
    <w:rsid w:val="00374449"/>
    <w:rsid w:val="00380A59"/>
    <w:rsid w:val="00384E27"/>
    <w:rsid w:val="00390371"/>
    <w:rsid w:val="00390FDC"/>
    <w:rsid w:val="003A68E8"/>
    <w:rsid w:val="003B03EC"/>
    <w:rsid w:val="003B0DFF"/>
    <w:rsid w:val="003B25F7"/>
    <w:rsid w:val="003C0F6E"/>
    <w:rsid w:val="003C351B"/>
    <w:rsid w:val="003C4858"/>
    <w:rsid w:val="003E50C6"/>
    <w:rsid w:val="003F0B7D"/>
    <w:rsid w:val="003F0C7B"/>
    <w:rsid w:val="003F1992"/>
    <w:rsid w:val="003F3ABC"/>
    <w:rsid w:val="00411170"/>
    <w:rsid w:val="00412F80"/>
    <w:rsid w:val="00415757"/>
    <w:rsid w:val="00421B0F"/>
    <w:rsid w:val="00422D51"/>
    <w:rsid w:val="00436B07"/>
    <w:rsid w:val="00441A9B"/>
    <w:rsid w:val="00444669"/>
    <w:rsid w:val="00445E42"/>
    <w:rsid w:val="00450241"/>
    <w:rsid w:val="00455FC6"/>
    <w:rsid w:val="004654AF"/>
    <w:rsid w:val="00470A39"/>
    <w:rsid w:val="00471594"/>
    <w:rsid w:val="004930E9"/>
    <w:rsid w:val="00493ED8"/>
    <w:rsid w:val="00495A4A"/>
    <w:rsid w:val="004974E4"/>
    <w:rsid w:val="004A14F4"/>
    <w:rsid w:val="004A4DCB"/>
    <w:rsid w:val="004C1646"/>
    <w:rsid w:val="004D02B0"/>
    <w:rsid w:val="004D18A3"/>
    <w:rsid w:val="004D442D"/>
    <w:rsid w:val="004D79C7"/>
    <w:rsid w:val="004E3F91"/>
    <w:rsid w:val="004E77B3"/>
    <w:rsid w:val="004F2CA9"/>
    <w:rsid w:val="00504C13"/>
    <w:rsid w:val="00504C19"/>
    <w:rsid w:val="0051475B"/>
    <w:rsid w:val="005172C3"/>
    <w:rsid w:val="00531C55"/>
    <w:rsid w:val="00543E5C"/>
    <w:rsid w:val="00545A18"/>
    <w:rsid w:val="005534F7"/>
    <w:rsid w:val="00556E5C"/>
    <w:rsid w:val="00562578"/>
    <w:rsid w:val="00562E8F"/>
    <w:rsid w:val="0057758C"/>
    <w:rsid w:val="0058354F"/>
    <w:rsid w:val="005871BE"/>
    <w:rsid w:val="005915AC"/>
    <w:rsid w:val="00594413"/>
    <w:rsid w:val="0059722C"/>
    <w:rsid w:val="005A3CE1"/>
    <w:rsid w:val="005A68B3"/>
    <w:rsid w:val="005B184F"/>
    <w:rsid w:val="005B1D2A"/>
    <w:rsid w:val="005C0998"/>
    <w:rsid w:val="005D4A04"/>
    <w:rsid w:val="005D7E4B"/>
    <w:rsid w:val="005E016E"/>
    <w:rsid w:val="00611383"/>
    <w:rsid w:val="00625691"/>
    <w:rsid w:val="00636B9A"/>
    <w:rsid w:val="006401BA"/>
    <w:rsid w:val="00640F5E"/>
    <w:rsid w:val="006450D7"/>
    <w:rsid w:val="006846FF"/>
    <w:rsid w:val="00690745"/>
    <w:rsid w:val="00690AD9"/>
    <w:rsid w:val="00692DB8"/>
    <w:rsid w:val="006A1697"/>
    <w:rsid w:val="006A2002"/>
    <w:rsid w:val="006A499D"/>
    <w:rsid w:val="006B0400"/>
    <w:rsid w:val="006B063C"/>
    <w:rsid w:val="006B3F32"/>
    <w:rsid w:val="006C0F9B"/>
    <w:rsid w:val="006C2943"/>
    <w:rsid w:val="006C2CFB"/>
    <w:rsid w:val="006C32EC"/>
    <w:rsid w:val="006C7E12"/>
    <w:rsid w:val="006D3C75"/>
    <w:rsid w:val="006D4FF4"/>
    <w:rsid w:val="006D52F6"/>
    <w:rsid w:val="006D546E"/>
    <w:rsid w:val="006D7112"/>
    <w:rsid w:val="006E7998"/>
    <w:rsid w:val="006F272A"/>
    <w:rsid w:val="006F5FB1"/>
    <w:rsid w:val="007031CF"/>
    <w:rsid w:val="007316A3"/>
    <w:rsid w:val="00733490"/>
    <w:rsid w:val="00737ACC"/>
    <w:rsid w:val="00746EE7"/>
    <w:rsid w:val="00751B44"/>
    <w:rsid w:val="007624AD"/>
    <w:rsid w:val="00762631"/>
    <w:rsid w:val="00767B44"/>
    <w:rsid w:val="0077299F"/>
    <w:rsid w:val="007801D5"/>
    <w:rsid w:val="00782DB8"/>
    <w:rsid w:val="00787332"/>
    <w:rsid w:val="00790960"/>
    <w:rsid w:val="007920CB"/>
    <w:rsid w:val="00794227"/>
    <w:rsid w:val="007A0D45"/>
    <w:rsid w:val="007A398C"/>
    <w:rsid w:val="007A4680"/>
    <w:rsid w:val="007B276B"/>
    <w:rsid w:val="007B39EF"/>
    <w:rsid w:val="007B5DDA"/>
    <w:rsid w:val="007C35CC"/>
    <w:rsid w:val="007C600E"/>
    <w:rsid w:val="007D1162"/>
    <w:rsid w:val="007D1EE5"/>
    <w:rsid w:val="007D5B45"/>
    <w:rsid w:val="00804437"/>
    <w:rsid w:val="008105C9"/>
    <w:rsid w:val="00817A29"/>
    <w:rsid w:val="00817C4F"/>
    <w:rsid w:val="008200D6"/>
    <w:rsid w:val="00824E3E"/>
    <w:rsid w:val="00827F97"/>
    <w:rsid w:val="00846979"/>
    <w:rsid w:val="0085099E"/>
    <w:rsid w:val="00853713"/>
    <w:rsid w:val="008540DD"/>
    <w:rsid w:val="0087738F"/>
    <w:rsid w:val="008805F0"/>
    <w:rsid w:val="00887D2C"/>
    <w:rsid w:val="00894360"/>
    <w:rsid w:val="008A777F"/>
    <w:rsid w:val="008B01DB"/>
    <w:rsid w:val="008B1767"/>
    <w:rsid w:val="008B1FBD"/>
    <w:rsid w:val="008B3BC4"/>
    <w:rsid w:val="008B639F"/>
    <w:rsid w:val="008B7213"/>
    <w:rsid w:val="008C4702"/>
    <w:rsid w:val="008E1FE3"/>
    <w:rsid w:val="008E665C"/>
    <w:rsid w:val="008F0A1C"/>
    <w:rsid w:val="008F5B47"/>
    <w:rsid w:val="0090176B"/>
    <w:rsid w:val="00905337"/>
    <w:rsid w:val="00906E85"/>
    <w:rsid w:val="009149C4"/>
    <w:rsid w:val="009157BB"/>
    <w:rsid w:val="0092088D"/>
    <w:rsid w:val="009224F2"/>
    <w:rsid w:val="00924369"/>
    <w:rsid w:val="00934068"/>
    <w:rsid w:val="00943F43"/>
    <w:rsid w:val="009473F5"/>
    <w:rsid w:val="009619AF"/>
    <w:rsid w:val="00965030"/>
    <w:rsid w:val="00971E5A"/>
    <w:rsid w:val="00972DE0"/>
    <w:rsid w:val="00977FFB"/>
    <w:rsid w:val="00993EA8"/>
    <w:rsid w:val="009A6688"/>
    <w:rsid w:val="009C5798"/>
    <w:rsid w:val="009C60DC"/>
    <w:rsid w:val="009C61C8"/>
    <w:rsid w:val="009E52D9"/>
    <w:rsid w:val="009F4B32"/>
    <w:rsid w:val="00A0244D"/>
    <w:rsid w:val="00A034F5"/>
    <w:rsid w:val="00A12928"/>
    <w:rsid w:val="00A12EA1"/>
    <w:rsid w:val="00A1517A"/>
    <w:rsid w:val="00A157A9"/>
    <w:rsid w:val="00A17A84"/>
    <w:rsid w:val="00A3116B"/>
    <w:rsid w:val="00A333DC"/>
    <w:rsid w:val="00A3711E"/>
    <w:rsid w:val="00A416F8"/>
    <w:rsid w:val="00A46D5A"/>
    <w:rsid w:val="00A46EE7"/>
    <w:rsid w:val="00A54383"/>
    <w:rsid w:val="00A61B41"/>
    <w:rsid w:val="00A73F9D"/>
    <w:rsid w:val="00A83E9A"/>
    <w:rsid w:val="00A86613"/>
    <w:rsid w:val="00A95098"/>
    <w:rsid w:val="00AA444B"/>
    <w:rsid w:val="00AA47F2"/>
    <w:rsid w:val="00AB070D"/>
    <w:rsid w:val="00AB6AB9"/>
    <w:rsid w:val="00AC44AD"/>
    <w:rsid w:val="00AC6C96"/>
    <w:rsid w:val="00AD05AB"/>
    <w:rsid w:val="00AD3494"/>
    <w:rsid w:val="00AD35D6"/>
    <w:rsid w:val="00AF5D9A"/>
    <w:rsid w:val="00B0177B"/>
    <w:rsid w:val="00B10705"/>
    <w:rsid w:val="00B1382B"/>
    <w:rsid w:val="00B138BD"/>
    <w:rsid w:val="00B215CD"/>
    <w:rsid w:val="00B22690"/>
    <w:rsid w:val="00B3485B"/>
    <w:rsid w:val="00B40E11"/>
    <w:rsid w:val="00B46655"/>
    <w:rsid w:val="00B51CC4"/>
    <w:rsid w:val="00B54369"/>
    <w:rsid w:val="00B57FAE"/>
    <w:rsid w:val="00B60B0E"/>
    <w:rsid w:val="00B717A3"/>
    <w:rsid w:val="00B96355"/>
    <w:rsid w:val="00BA16D1"/>
    <w:rsid w:val="00BA7B0D"/>
    <w:rsid w:val="00BB07F2"/>
    <w:rsid w:val="00BB1BCD"/>
    <w:rsid w:val="00BB2E89"/>
    <w:rsid w:val="00BC2560"/>
    <w:rsid w:val="00BC264A"/>
    <w:rsid w:val="00BD2190"/>
    <w:rsid w:val="00BD5E01"/>
    <w:rsid w:val="00BE0203"/>
    <w:rsid w:val="00BE3DDE"/>
    <w:rsid w:val="00C01928"/>
    <w:rsid w:val="00C109A3"/>
    <w:rsid w:val="00C244B3"/>
    <w:rsid w:val="00C252EB"/>
    <w:rsid w:val="00C309CB"/>
    <w:rsid w:val="00C363A4"/>
    <w:rsid w:val="00C453E5"/>
    <w:rsid w:val="00C47842"/>
    <w:rsid w:val="00C50CCE"/>
    <w:rsid w:val="00C5578D"/>
    <w:rsid w:val="00C56660"/>
    <w:rsid w:val="00C60074"/>
    <w:rsid w:val="00C705D6"/>
    <w:rsid w:val="00C81F16"/>
    <w:rsid w:val="00C87F85"/>
    <w:rsid w:val="00C9236A"/>
    <w:rsid w:val="00C97EB4"/>
    <w:rsid w:val="00CA11D9"/>
    <w:rsid w:val="00CA66BE"/>
    <w:rsid w:val="00CC1D31"/>
    <w:rsid w:val="00CD3973"/>
    <w:rsid w:val="00CD3A63"/>
    <w:rsid w:val="00CE5038"/>
    <w:rsid w:val="00CF07DF"/>
    <w:rsid w:val="00CF29F1"/>
    <w:rsid w:val="00CF4242"/>
    <w:rsid w:val="00D006C7"/>
    <w:rsid w:val="00D013CE"/>
    <w:rsid w:val="00D06448"/>
    <w:rsid w:val="00D11B30"/>
    <w:rsid w:val="00D13B01"/>
    <w:rsid w:val="00D176EB"/>
    <w:rsid w:val="00D205D8"/>
    <w:rsid w:val="00D22B71"/>
    <w:rsid w:val="00D33179"/>
    <w:rsid w:val="00D44075"/>
    <w:rsid w:val="00D53AA6"/>
    <w:rsid w:val="00D56FB6"/>
    <w:rsid w:val="00D57BAD"/>
    <w:rsid w:val="00D67D2B"/>
    <w:rsid w:val="00D84036"/>
    <w:rsid w:val="00D8466E"/>
    <w:rsid w:val="00D93086"/>
    <w:rsid w:val="00D97362"/>
    <w:rsid w:val="00DA0187"/>
    <w:rsid w:val="00DA4F43"/>
    <w:rsid w:val="00DB2F17"/>
    <w:rsid w:val="00DC2591"/>
    <w:rsid w:val="00DC337C"/>
    <w:rsid w:val="00DC4B99"/>
    <w:rsid w:val="00DD22F9"/>
    <w:rsid w:val="00DE043C"/>
    <w:rsid w:val="00E050EB"/>
    <w:rsid w:val="00E0761F"/>
    <w:rsid w:val="00E102B1"/>
    <w:rsid w:val="00E10760"/>
    <w:rsid w:val="00E14F6C"/>
    <w:rsid w:val="00E3140E"/>
    <w:rsid w:val="00E33FF5"/>
    <w:rsid w:val="00E36A58"/>
    <w:rsid w:val="00E43EF7"/>
    <w:rsid w:val="00E4417C"/>
    <w:rsid w:val="00E5555A"/>
    <w:rsid w:val="00E60BFC"/>
    <w:rsid w:val="00E617E5"/>
    <w:rsid w:val="00E666A1"/>
    <w:rsid w:val="00E710BA"/>
    <w:rsid w:val="00E72D9F"/>
    <w:rsid w:val="00E72DAE"/>
    <w:rsid w:val="00E75075"/>
    <w:rsid w:val="00E76F12"/>
    <w:rsid w:val="00E777C9"/>
    <w:rsid w:val="00E8241E"/>
    <w:rsid w:val="00EA0869"/>
    <w:rsid w:val="00EC2A05"/>
    <w:rsid w:val="00EC2D5A"/>
    <w:rsid w:val="00EC439E"/>
    <w:rsid w:val="00EC6DF5"/>
    <w:rsid w:val="00ED1FA9"/>
    <w:rsid w:val="00ED3448"/>
    <w:rsid w:val="00ED7457"/>
    <w:rsid w:val="00EE49A1"/>
    <w:rsid w:val="00EE631A"/>
    <w:rsid w:val="00EF0B1D"/>
    <w:rsid w:val="00EF1BDA"/>
    <w:rsid w:val="00EF4F54"/>
    <w:rsid w:val="00EF6904"/>
    <w:rsid w:val="00F15416"/>
    <w:rsid w:val="00F1784B"/>
    <w:rsid w:val="00F23FB1"/>
    <w:rsid w:val="00F24777"/>
    <w:rsid w:val="00F31478"/>
    <w:rsid w:val="00F41ADC"/>
    <w:rsid w:val="00F41DE3"/>
    <w:rsid w:val="00F477A6"/>
    <w:rsid w:val="00F47889"/>
    <w:rsid w:val="00F710AB"/>
    <w:rsid w:val="00F77234"/>
    <w:rsid w:val="00F86438"/>
    <w:rsid w:val="00FB515D"/>
    <w:rsid w:val="00FD399D"/>
    <w:rsid w:val="00FE226D"/>
    <w:rsid w:val="00FE4406"/>
    <w:rsid w:val="00FE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86D33"/>
  <w15:chartTrackingRefBased/>
  <w15:docId w15:val="{6C95CAE0-4F3C-F44A-AB8F-58530A80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3EC"/>
    <w:pPr>
      <w:widowControl w:val="0"/>
      <w:spacing w:after="0" w:line="240" w:lineRule="auto"/>
      <w:jc w:val="both"/>
    </w:pPr>
    <w:rPr>
      <w:sz w:val="20"/>
    </w:rPr>
  </w:style>
  <w:style w:type="paragraph" w:styleId="1">
    <w:name w:val="heading 1"/>
    <w:basedOn w:val="a"/>
    <w:next w:val="a"/>
    <w:link w:val="10"/>
    <w:uiPriority w:val="9"/>
    <w:qFormat/>
    <w:rsid w:val="003B03EC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03E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3EC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3EC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3EC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3EC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3EC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3EC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3EC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03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03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03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03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0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03EC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03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03EC"/>
    <w:pPr>
      <w:spacing w:before="160" w:after="160" w:line="259" w:lineRule="auto"/>
      <w:jc w:val="center"/>
    </w:pPr>
    <w:rPr>
      <w:i/>
      <w:iCs/>
      <w:color w:val="404040" w:themeColor="text1" w:themeTint="BF"/>
      <w:sz w:val="24"/>
    </w:rPr>
  </w:style>
  <w:style w:type="character" w:customStyle="1" w:styleId="a8">
    <w:name w:val="引用文 (文字)"/>
    <w:basedOn w:val="a0"/>
    <w:link w:val="a7"/>
    <w:uiPriority w:val="29"/>
    <w:rsid w:val="003B03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03EC"/>
    <w:pPr>
      <w:spacing w:after="160" w:line="259" w:lineRule="auto"/>
      <w:ind w:left="720"/>
      <w:contextualSpacing/>
      <w:jc w:val="left"/>
    </w:pPr>
    <w:rPr>
      <w:sz w:val="24"/>
    </w:rPr>
  </w:style>
  <w:style w:type="character" w:styleId="21">
    <w:name w:val="Intense Emphasis"/>
    <w:basedOn w:val="a0"/>
    <w:uiPriority w:val="21"/>
    <w:qFormat/>
    <w:rsid w:val="003B03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0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23">
    <w:name w:val="引用文 2 (文字)"/>
    <w:basedOn w:val="a0"/>
    <w:link w:val="22"/>
    <w:uiPriority w:val="30"/>
    <w:rsid w:val="003B03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03E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rsid w:val="003B03EC"/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150</Characters>
  <Application>Microsoft Office Word</Application>
  <DocSecurity>0</DocSecurity>
  <Lines>164</Lines>
  <Paragraphs>157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城翠</dc:creator>
  <cp:keywords/>
  <dc:description/>
  <cp:lastModifiedBy>宮城翠</cp:lastModifiedBy>
  <cp:revision>1</cp:revision>
  <dcterms:created xsi:type="dcterms:W3CDTF">2026-01-27T05:09:00Z</dcterms:created>
  <dcterms:modified xsi:type="dcterms:W3CDTF">2026-01-27T05:09:00Z</dcterms:modified>
</cp:coreProperties>
</file>